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77D84" w14:textId="5EC06035" w:rsidR="00A85CFF" w:rsidRPr="00884FD6" w:rsidRDefault="00A85CFF" w:rsidP="00A85CFF">
      <w:pPr>
        <w:spacing w:line="360" w:lineRule="auto"/>
        <w:rPr>
          <w:rFonts w:ascii="Times New Roman" w:eastAsia="微软雅黑" w:hAnsi="Times New Roman" w:cs="Times New Roman"/>
          <w:bCs/>
          <w:sz w:val="22"/>
          <w:shd w:val="clear" w:color="auto" w:fill="FFFFFF"/>
        </w:rPr>
      </w:pPr>
      <w:bookmarkStart w:id="0" w:name="OLE_LINK7"/>
      <w:r w:rsidRPr="00884FD6">
        <w:rPr>
          <w:rFonts w:ascii="Times New Roman" w:eastAsia="微软雅黑" w:hAnsi="Times New Roman" w:cs="Times New Roman"/>
          <w:b/>
          <w:sz w:val="22"/>
          <w:shd w:val="clear" w:color="auto" w:fill="FFFFFF"/>
        </w:rPr>
        <w:t>Supplementary Table S</w:t>
      </w:r>
      <w:bookmarkEnd w:id="0"/>
      <w:r w:rsidR="007204C3">
        <w:rPr>
          <w:rFonts w:ascii="Times New Roman" w:eastAsia="微软雅黑" w:hAnsi="Times New Roman" w:cs="Times New Roman"/>
          <w:b/>
          <w:sz w:val="22"/>
          <w:shd w:val="clear" w:color="auto" w:fill="FFFFFF"/>
        </w:rPr>
        <w:t>5</w:t>
      </w:r>
      <w:r w:rsidRPr="00884FD6">
        <w:rPr>
          <w:rFonts w:ascii="Times New Roman" w:eastAsia="微软雅黑" w:hAnsi="Times New Roman" w:cs="Times New Roman"/>
          <w:b/>
          <w:sz w:val="22"/>
          <w:shd w:val="clear" w:color="auto" w:fill="FFFFFF"/>
        </w:rPr>
        <w:t xml:space="preserve"> </w:t>
      </w:r>
      <w:r w:rsidR="00C13E9F" w:rsidRPr="00C13E9F">
        <w:rPr>
          <w:rFonts w:ascii="Times New Roman" w:eastAsia="微软雅黑" w:hAnsi="Times New Roman" w:cs="Times New Roman"/>
          <w:bCs/>
          <w:sz w:val="22"/>
          <w:shd w:val="clear" w:color="auto" w:fill="FFFFFF"/>
        </w:rPr>
        <w:t>Top ten hub genes obtained by five algorithms of Cytohubba</w:t>
      </w:r>
      <w:r w:rsidRPr="00884FD6">
        <w:rPr>
          <w:rFonts w:ascii="Times New Roman" w:eastAsia="微软雅黑" w:hAnsi="Times New Roman" w:cs="Times New Roman"/>
          <w:bCs/>
          <w:sz w:val="22"/>
          <w:shd w:val="clear" w:color="auto" w:fill="FFFFFF"/>
        </w:rPr>
        <w:t>.</w:t>
      </w:r>
    </w:p>
    <w:tbl>
      <w:tblPr>
        <w:tblStyle w:val="1-5"/>
        <w:tblW w:w="139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276"/>
        <w:gridCol w:w="851"/>
        <w:gridCol w:w="283"/>
        <w:gridCol w:w="1418"/>
        <w:gridCol w:w="850"/>
        <w:gridCol w:w="425"/>
        <w:gridCol w:w="993"/>
        <w:gridCol w:w="850"/>
        <w:gridCol w:w="425"/>
        <w:gridCol w:w="284"/>
        <w:gridCol w:w="1134"/>
        <w:gridCol w:w="1134"/>
        <w:gridCol w:w="283"/>
        <w:gridCol w:w="1276"/>
        <w:gridCol w:w="1674"/>
        <w:gridCol w:w="236"/>
      </w:tblGrid>
      <w:tr w:rsidR="00B66A72" w:rsidRPr="004F7D81" w14:paraId="456D6AA3" w14:textId="77777777" w:rsidTr="004F7D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1E5BF603" w14:textId="1BC42E19" w:rsidR="00C10138" w:rsidRPr="004F7D81" w:rsidRDefault="00C10138" w:rsidP="009504B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A08881" w14:textId="77777777" w:rsidR="00C10138" w:rsidRPr="004F7D81" w:rsidRDefault="00C10138" w:rsidP="00950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4F7D81">
              <w:rPr>
                <w:rFonts w:ascii="Times New Roman" w:hAnsi="Times New Roman" w:cs="Times New Roman"/>
                <w:sz w:val="24"/>
                <w:szCs w:val="24"/>
              </w:rPr>
              <w:t>MNC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FFFFFF"/>
            </w:tcBorders>
            <w:vAlign w:val="center"/>
          </w:tcPr>
          <w:p w14:paraId="27626038" w14:textId="6C4747F6" w:rsidR="00C10138" w:rsidRPr="004F7D81" w:rsidRDefault="00C10138" w:rsidP="00950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A4D4E3" w14:textId="77777777" w:rsidR="00C10138" w:rsidRPr="004F7D81" w:rsidRDefault="00C10138" w:rsidP="00950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4F7D81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FFFFFF"/>
            </w:tcBorders>
            <w:vAlign w:val="center"/>
          </w:tcPr>
          <w:p w14:paraId="3DB9A3DC" w14:textId="41568122" w:rsidR="00C10138" w:rsidRPr="004F7D81" w:rsidRDefault="00C10138" w:rsidP="00950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FFFFFF"/>
            </w:tcBorders>
            <w:vAlign w:val="center"/>
          </w:tcPr>
          <w:p w14:paraId="1040782D" w14:textId="77777777" w:rsidR="00C10138" w:rsidRPr="004F7D81" w:rsidRDefault="00C10138" w:rsidP="00E310E6">
            <w:pPr>
              <w:ind w:firstLineChars="200" w:firstLine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4F7D81">
              <w:rPr>
                <w:rFonts w:ascii="Times New Roman" w:hAnsi="Times New Roman" w:cs="Times New Roman"/>
                <w:sz w:val="24"/>
                <w:szCs w:val="24"/>
              </w:rPr>
              <w:t>Closeness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3E6DD586" w14:textId="62837E1F" w:rsidR="00C10138" w:rsidRPr="004F7D81" w:rsidRDefault="00C10138" w:rsidP="00950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064BD5D" w14:textId="77777777" w:rsidR="00C10138" w:rsidRPr="004F7D81" w:rsidRDefault="00C10138" w:rsidP="004F7D81">
            <w:pPr>
              <w:ind w:firstLineChars="300" w:firstLine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4F7D81">
              <w:rPr>
                <w:rFonts w:ascii="Times New Roman" w:hAnsi="Times New Roman" w:cs="Times New Roman"/>
                <w:sz w:val="24"/>
                <w:szCs w:val="24"/>
              </w:rPr>
              <w:t>EPC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FFFFFF" w:themeColor="background1"/>
            </w:tcBorders>
            <w:vAlign w:val="center"/>
          </w:tcPr>
          <w:p w14:paraId="123DE1A3" w14:textId="32256A1E" w:rsidR="00C10138" w:rsidRPr="004F7D81" w:rsidRDefault="00C10138" w:rsidP="00950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9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433074" w14:textId="77777777" w:rsidR="00C10138" w:rsidRPr="004F7D81" w:rsidRDefault="00C10138" w:rsidP="00950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4F7D81">
              <w:rPr>
                <w:rFonts w:ascii="Times New Roman" w:hAnsi="Times New Roman" w:cs="Times New Roman"/>
                <w:sz w:val="24"/>
                <w:szCs w:val="24"/>
              </w:rPr>
              <w:t>MCC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FFFFFF" w:themeColor="background1"/>
            </w:tcBorders>
            <w:vAlign w:val="center"/>
          </w:tcPr>
          <w:p w14:paraId="0412199E" w14:textId="783CE5A7" w:rsidR="00C10138" w:rsidRPr="004F7D81" w:rsidRDefault="00C10138" w:rsidP="00950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4F7D81" w:rsidRPr="004F7D81" w14:paraId="01058594" w14:textId="77777777" w:rsidTr="004F7D81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33F7A0DD" w14:textId="77777777" w:rsidR="00B66A72" w:rsidRPr="004F7D81" w:rsidRDefault="00B66A72" w:rsidP="0069429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57FE99" w14:textId="4F22B9CD" w:rsidR="00B66A72" w:rsidRPr="004F7D81" w:rsidRDefault="00B66A72" w:rsidP="0069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134" w:type="dxa"/>
            <w:gridSpan w:val="2"/>
            <w:tcBorders>
              <w:top w:val="single" w:sz="12" w:space="0" w:color="FFFFFF"/>
              <w:bottom w:val="single" w:sz="12" w:space="0" w:color="auto"/>
            </w:tcBorders>
            <w:vAlign w:val="center"/>
          </w:tcPr>
          <w:p w14:paraId="3DE3028C" w14:textId="442AA055" w:rsidR="00B66A72" w:rsidRPr="004F7D81" w:rsidRDefault="00B66A72" w:rsidP="00694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975482" w14:textId="21A1A5E2" w:rsidR="00B66A72" w:rsidRPr="004F7D81" w:rsidRDefault="00B66A72" w:rsidP="0069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275" w:type="dxa"/>
            <w:gridSpan w:val="2"/>
            <w:tcBorders>
              <w:top w:val="single" w:sz="12" w:space="0" w:color="FFFFFF"/>
              <w:bottom w:val="single" w:sz="12" w:space="0" w:color="auto"/>
            </w:tcBorders>
            <w:vAlign w:val="center"/>
          </w:tcPr>
          <w:p w14:paraId="48E57A8B" w14:textId="5165A5A5" w:rsidR="00B66A72" w:rsidRPr="004F7D81" w:rsidRDefault="00B66A72" w:rsidP="00694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B1BD98" w14:textId="73C4D83B" w:rsidR="00B66A72" w:rsidRPr="004F7D81" w:rsidRDefault="00B66A72" w:rsidP="0069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4084E2" w14:textId="77777777" w:rsidR="00B66A72" w:rsidRPr="004F7D81" w:rsidRDefault="00B66A72" w:rsidP="00694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284" w:type="dxa"/>
            <w:tcBorders>
              <w:top w:val="single" w:sz="12" w:space="0" w:color="FFFFFF" w:themeColor="background1"/>
              <w:bottom w:val="single" w:sz="12" w:space="0" w:color="auto"/>
            </w:tcBorders>
            <w:vAlign w:val="center"/>
          </w:tcPr>
          <w:p w14:paraId="269AFD7D" w14:textId="12109C15" w:rsidR="00B66A72" w:rsidRPr="004F7D81" w:rsidRDefault="00B66A72" w:rsidP="00694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FFFFFF"/>
              <w:bottom w:val="single" w:sz="12" w:space="0" w:color="auto"/>
            </w:tcBorders>
            <w:vAlign w:val="center"/>
          </w:tcPr>
          <w:p w14:paraId="505C84C4" w14:textId="0244EE99" w:rsidR="00B66A72" w:rsidRPr="004F7D81" w:rsidRDefault="00B66A72" w:rsidP="004F7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417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  <w:vAlign w:val="center"/>
          </w:tcPr>
          <w:p w14:paraId="22FB79D5" w14:textId="298204DA" w:rsidR="00B66A72" w:rsidRPr="004F7D81" w:rsidRDefault="00B66A72" w:rsidP="00694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D64E0F" w14:textId="78A567C3" w:rsidR="00B66A72" w:rsidRPr="004F7D81" w:rsidRDefault="00B66A72" w:rsidP="0069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910" w:type="dxa"/>
            <w:gridSpan w:val="2"/>
            <w:tcBorders>
              <w:top w:val="single" w:sz="12" w:space="0" w:color="FFFFFF" w:themeColor="background1"/>
              <w:bottom w:val="single" w:sz="12" w:space="0" w:color="auto"/>
            </w:tcBorders>
            <w:vAlign w:val="center"/>
          </w:tcPr>
          <w:p w14:paraId="247D968E" w14:textId="7C8AA9A9" w:rsidR="00B66A72" w:rsidRPr="004F7D81" w:rsidRDefault="00B66A72" w:rsidP="006942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D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E310E6" w:rsidRPr="006F428B" w14:paraId="5696CB52" w14:textId="77777777" w:rsidTr="004F7D81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auto"/>
            </w:tcBorders>
            <w:noWrap/>
            <w:vAlign w:val="center"/>
          </w:tcPr>
          <w:p w14:paraId="7301FCC4" w14:textId="77777777" w:rsidR="00694292" w:rsidRPr="006F428B" w:rsidRDefault="00694292" w:rsidP="00E310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E4ADBE6" w14:textId="77777777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14:paraId="08E2C13A" w14:textId="77777777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E1B8A29" w14:textId="77777777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</w:tcBorders>
            <w:vAlign w:val="center"/>
          </w:tcPr>
          <w:p w14:paraId="01903AAA" w14:textId="77777777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1527314D" w14:textId="77777777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</w:tcBorders>
            <w:vAlign w:val="center"/>
          </w:tcPr>
          <w:p w14:paraId="1B9B0A87" w14:textId="77777777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48.5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  <w:vAlign w:val="center"/>
          </w:tcPr>
          <w:p w14:paraId="25EF9AD3" w14:textId="77777777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  <w:vAlign w:val="center"/>
          </w:tcPr>
          <w:p w14:paraId="74134E34" w14:textId="77777777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4.40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3AC1645" w14:textId="77777777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910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14:paraId="1BDF0A31" w14:textId="77777777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490909447064</w:t>
            </w:r>
          </w:p>
        </w:tc>
      </w:tr>
      <w:tr w:rsidR="00E310E6" w:rsidRPr="006F428B" w14:paraId="2E2ED7FF" w14:textId="77777777" w:rsidTr="004F7D81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vAlign w:val="center"/>
          </w:tcPr>
          <w:p w14:paraId="0283D3D4" w14:textId="10F17372" w:rsidR="00694292" w:rsidRPr="006F428B" w:rsidRDefault="00694292" w:rsidP="00E310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6" w:type="dxa"/>
            <w:vAlign w:val="center"/>
          </w:tcPr>
          <w:p w14:paraId="75932364" w14:textId="3B0F17B0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4B1490D4" w14:textId="4D0C8D35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418" w:type="dxa"/>
            <w:vAlign w:val="center"/>
          </w:tcPr>
          <w:p w14:paraId="0DD97F30" w14:textId="63F53577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275" w:type="dxa"/>
            <w:gridSpan w:val="2"/>
            <w:vAlign w:val="center"/>
          </w:tcPr>
          <w:p w14:paraId="4DED8299" w14:textId="5110FE3B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3" w:type="dxa"/>
            <w:vAlign w:val="center"/>
          </w:tcPr>
          <w:p w14:paraId="3A7A4404" w14:textId="50D5B4DA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275" w:type="dxa"/>
            <w:gridSpan w:val="2"/>
            <w:vAlign w:val="center"/>
          </w:tcPr>
          <w:p w14:paraId="5D261C1C" w14:textId="3187EE5B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45.66667</w:t>
            </w:r>
          </w:p>
        </w:tc>
        <w:tc>
          <w:tcPr>
            <w:tcW w:w="1418" w:type="dxa"/>
            <w:gridSpan w:val="2"/>
            <w:vAlign w:val="center"/>
          </w:tcPr>
          <w:p w14:paraId="669266FB" w14:textId="1C8E1BDA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1417" w:type="dxa"/>
            <w:gridSpan w:val="2"/>
            <w:vAlign w:val="center"/>
          </w:tcPr>
          <w:p w14:paraId="2B0CD21F" w14:textId="12CF4520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969</w:t>
            </w:r>
          </w:p>
        </w:tc>
        <w:tc>
          <w:tcPr>
            <w:tcW w:w="1276" w:type="dxa"/>
            <w:vAlign w:val="center"/>
          </w:tcPr>
          <w:p w14:paraId="504A6E61" w14:textId="512DF34E" w:rsidR="00694292" w:rsidRPr="006F428B" w:rsidRDefault="00856F1A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910" w:type="dxa"/>
            <w:gridSpan w:val="2"/>
            <w:noWrap/>
            <w:vAlign w:val="center"/>
          </w:tcPr>
          <w:p w14:paraId="6F05021C" w14:textId="3AD4932D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0909379240</w:t>
            </w:r>
          </w:p>
        </w:tc>
      </w:tr>
      <w:tr w:rsidR="00E310E6" w:rsidRPr="006F428B" w14:paraId="379D0AB3" w14:textId="77777777" w:rsidTr="004F7D81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vAlign w:val="center"/>
          </w:tcPr>
          <w:p w14:paraId="562113CC" w14:textId="19E68C39" w:rsidR="00694292" w:rsidRPr="006F428B" w:rsidRDefault="00694292" w:rsidP="00E310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76" w:type="dxa"/>
            <w:vAlign w:val="center"/>
          </w:tcPr>
          <w:p w14:paraId="2808F1A3" w14:textId="75921506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26140C37" w14:textId="003D812B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18" w:type="dxa"/>
            <w:vAlign w:val="center"/>
          </w:tcPr>
          <w:p w14:paraId="16DB03ED" w14:textId="13F5FBC5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1275" w:type="dxa"/>
            <w:gridSpan w:val="2"/>
            <w:vAlign w:val="center"/>
          </w:tcPr>
          <w:p w14:paraId="4CA58335" w14:textId="5EC88257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93" w:type="dxa"/>
            <w:vAlign w:val="center"/>
          </w:tcPr>
          <w:p w14:paraId="5599D870" w14:textId="46CFE6C2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1275" w:type="dxa"/>
            <w:gridSpan w:val="2"/>
            <w:vAlign w:val="center"/>
          </w:tcPr>
          <w:p w14:paraId="22A710DE" w14:textId="30D4882E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33333</w:t>
            </w:r>
          </w:p>
        </w:tc>
        <w:tc>
          <w:tcPr>
            <w:tcW w:w="1418" w:type="dxa"/>
            <w:gridSpan w:val="2"/>
            <w:vAlign w:val="center"/>
          </w:tcPr>
          <w:p w14:paraId="377A2D3C" w14:textId="349BA8AE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417" w:type="dxa"/>
            <w:gridSpan w:val="2"/>
            <w:vAlign w:val="center"/>
          </w:tcPr>
          <w:p w14:paraId="7B553CA2" w14:textId="52A2DCB3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3.757</w:t>
            </w:r>
          </w:p>
        </w:tc>
        <w:tc>
          <w:tcPr>
            <w:tcW w:w="1276" w:type="dxa"/>
            <w:vAlign w:val="center"/>
          </w:tcPr>
          <w:p w14:paraId="18157B01" w14:textId="081EF9B8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17A</w:t>
            </w:r>
          </w:p>
        </w:tc>
        <w:tc>
          <w:tcPr>
            <w:tcW w:w="1910" w:type="dxa"/>
            <w:gridSpan w:val="2"/>
            <w:noWrap/>
            <w:vAlign w:val="center"/>
          </w:tcPr>
          <w:p w14:paraId="6A2564E8" w14:textId="275ECF8D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0904596160</w:t>
            </w:r>
          </w:p>
        </w:tc>
      </w:tr>
      <w:tr w:rsidR="00E310E6" w:rsidRPr="006F428B" w14:paraId="4E8E9904" w14:textId="77777777" w:rsidTr="004F7D81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vAlign w:val="center"/>
          </w:tcPr>
          <w:p w14:paraId="1EB03684" w14:textId="3C9E15D6" w:rsidR="00694292" w:rsidRPr="006F428B" w:rsidRDefault="00694292" w:rsidP="00E310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76" w:type="dxa"/>
            <w:vAlign w:val="center"/>
          </w:tcPr>
          <w:p w14:paraId="56E81C56" w14:textId="3735F0D4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</w:t>
            </w:r>
            <w:r w:rsidR="00856F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46B9F0B7" w14:textId="1E60DDE6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18" w:type="dxa"/>
            <w:vAlign w:val="center"/>
          </w:tcPr>
          <w:p w14:paraId="06AF100A" w14:textId="15EB2C70" w:rsidR="00694292" w:rsidRPr="006F428B" w:rsidRDefault="00856F1A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275" w:type="dxa"/>
            <w:gridSpan w:val="2"/>
            <w:vAlign w:val="center"/>
          </w:tcPr>
          <w:p w14:paraId="26ACCA66" w14:textId="3FBE8C22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3" w:type="dxa"/>
            <w:vAlign w:val="center"/>
          </w:tcPr>
          <w:p w14:paraId="4F2D67F4" w14:textId="7E30367A" w:rsidR="00694292" w:rsidRPr="006F428B" w:rsidRDefault="00856F1A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275" w:type="dxa"/>
            <w:gridSpan w:val="2"/>
            <w:vAlign w:val="center"/>
          </w:tcPr>
          <w:p w14:paraId="4A2B7E50" w14:textId="1347E93F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66667</w:t>
            </w:r>
          </w:p>
        </w:tc>
        <w:tc>
          <w:tcPr>
            <w:tcW w:w="1418" w:type="dxa"/>
            <w:gridSpan w:val="2"/>
            <w:vAlign w:val="center"/>
          </w:tcPr>
          <w:p w14:paraId="0213F232" w14:textId="4CF98F6D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2</w:t>
            </w:r>
          </w:p>
        </w:tc>
        <w:tc>
          <w:tcPr>
            <w:tcW w:w="1417" w:type="dxa"/>
            <w:gridSpan w:val="2"/>
            <w:vAlign w:val="center"/>
          </w:tcPr>
          <w:p w14:paraId="04033860" w14:textId="1D001E9E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404</w:t>
            </w:r>
          </w:p>
        </w:tc>
        <w:tc>
          <w:tcPr>
            <w:tcW w:w="1276" w:type="dxa"/>
            <w:vAlign w:val="center"/>
          </w:tcPr>
          <w:p w14:paraId="62979C4F" w14:textId="0B256CCB" w:rsidR="00694292" w:rsidRPr="006F428B" w:rsidRDefault="00856F1A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γ</w:t>
            </w:r>
          </w:p>
        </w:tc>
        <w:tc>
          <w:tcPr>
            <w:tcW w:w="1910" w:type="dxa"/>
            <w:gridSpan w:val="2"/>
            <w:noWrap/>
            <w:vAlign w:val="center"/>
          </w:tcPr>
          <w:p w14:paraId="66546409" w14:textId="59F2D8BC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0900595840</w:t>
            </w:r>
          </w:p>
        </w:tc>
      </w:tr>
      <w:tr w:rsidR="00E310E6" w:rsidRPr="006F428B" w14:paraId="4B0810B7" w14:textId="77777777" w:rsidTr="004F7D81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vAlign w:val="center"/>
          </w:tcPr>
          <w:p w14:paraId="4F910FEF" w14:textId="17B89640" w:rsidR="00694292" w:rsidRPr="006F428B" w:rsidRDefault="00694292" w:rsidP="00E310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76" w:type="dxa"/>
            <w:vAlign w:val="center"/>
          </w:tcPr>
          <w:p w14:paraId="43EE4A74" w14:textId="052D7E13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78D69F9B" w14:textId="3D4A5740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18" w:type="dxa"/>
            <w:vAlign w:val="center"/>
          </w:tcPr>
          <w:p w14:paraId="7A458CE0" w14:textId="0C12D2FD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1275" w:type="dxa"/>
            <w:gridSpan w:val="2"/>
            <w:vAlign w:val="center"/>
          </w:tcPr>
          <w:p w14:paraId="42C7DED3" w14:textId="4934F732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3" w:type="dxa"/>
            <w:vAlign w:val="center"/>
          </w:tcPr>
          <w:p w14:paraId="5AF85BEC" w14:textId="48CBDCB2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1275" w:type="dxa"/>
            <w:gridSpan w:val="2"/>
            <w:vAlign w:val="center"/>
          </w:tcPr>
          <w:p w14:paraId="7E390F2C" w14:textId="4FDE6517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66667</w:t>
            </w:r>
          </w:p>
        </w:tc>
        <w:tc>
          <w:tcPr>
            <w:tcW w:w="1418" w:type="dxa"/>
            <w:gridSpan w:val="2"/>
            <w:vAlign w:val="center"/>
          </w:tcPr>
          <w:p w14:paraId="5BE2FF6E" w14:textId="28A35AF5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17A</w:t>
            </w:r>
          </w:p>
        </w:tc>
        <w:tc>
          <w:tcPr>
            <w:tcW w:w="1417" w:type="dxa"/>
            <w:gridSpan w:val="2"/>
            <w:vAlign w:val="center"/>
          </w:tcPr>
          <w:p w14:paraId="491F9857" w14:textId="1DE52E64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313</w:t>
            </w:r>
          </w:p>
        </w:tc>
        <w:tc>
          <w:tcPr>
            <w:tcW w:w="1276" w:type="dxa"/>
            <w:vAlign w:val="center"/>
          </w:tcPr>
          <w:p w14:paraId="5954E175" w14:textId="54718B06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910" w:type="dxa"/>
            <w:gridSpan w:val="2"/>
            <w:noWrap/>
            <w:vAlign w:val="center"/>
          </w:tcPr>
          <w:p w14:paraId="5CB5F1BF" w14:textId="22EF4025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0868303120</w:t>
            </w:r>
          </w:p>
        </w:tc>
      </w:tr>
      <w:tr w:rsidR="00E310E6" w:rsidRPr="006F428B" w14:paraId="45B4E79A" w14:textId="77777777" w:rsidTr="004F7D81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vAlign w:val="center"/>
          </w:tcPr>
          <w:p w14:paraId="0F761EA4" w14:textId="1F68D11F" w:rsidR="00694292" w:rsidRPr="006F428B" w:rsidRDefault="00694292" w:rsidP="00E310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6" w:type="dxa"/>
            <w:vAlign w:val="center"/>
          </w:tcPr>
          <w:p w14:paraId="6B9B6CFD" w14:textId="0882191A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</w:t>
            </w:r>
            <w:r w:rsidR="00856F1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γ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39BC871F" w14:textId="2F40BAEE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18" w:type="dxa"/>
            <w:vAlign w:val="center"/>
          </w:tcPr>
          <w:p w14:paraId="2E04011F" w14:textId="77AD5559" w:rsidR="00694292" w:rsidRPr="006F428B" w:rsidRDefault="00856F1A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γ</w:t>
            </w:r>
          </w:p>
        </w:tc>
        <w:tc>
          <w:tcPr>
            <w:tcW w:w="1275" w:type="dxa"/>
            <w:gridSpan w:val="2"/>
            <w:vAlign w:val="center"/>
          </w:tcPr>
          <w:p w14:paraId="34F5ED6B" w14:textId="55189789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3" w:type="dxa"/>
            <w:vAlign w:val="center"/>
          </w:tcPr>
          <w:p w14:paraId="53BCA785" w14:textId="34106E62" w:rsidR="00694292" w:rsidRPr="006F428B" w:rsidRDefault="00856F1A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γ</w:t>
            </w:r>
          </w:p>
        </w:tc>
        <w:tc>
          <w:tcPr>
            <w:tcW w:w="1275" w:type="dxa"/>
            <w:gridSpan w:val="2"/>
            <w:vAlign w:val="center"/>
          </w:tcPr>
          <w:p w14:paraId="43C4E331" w14:textId="1E08A6BC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66667</w:t>
            </w:r>
          </w:p>
        </w:tc>
        <w:tc>
          <w:tcPr>
            <w:tcW w:w="1418" w:type="dxa"/>
            <w:gridSpan w:val="2"/>
            <w:vAlign w:val="center"/>
          </w:tcPr>
          <w:p w14:paraId="4D9DCEBF" w14:textId="1C941A9E" w:rsidR="00694292" w:rsidRPr="006F428B" w:rsidRDefault="00856F1A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γ</w:t>
            </w:r>
          </w:p>
        </w:tc>
        <w:tc>
          <w:tcPr>
            <w:tcW w:w="1417" w:type="dxa"/>
            <w:gridSpan w:val="2"/>
            <w:vAlign w:val="center"/>
          </w:tcPr>
          <w:p w14:paraId="703AD636" w14:textId="0F409452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108</w:t>
            </w:r>
          </w:p>
        </w:tc>
        <w:tc>
          <w:tcPr>
            <w:tcW w:w="1276" w:type="dxa"/>
            <w:vAlign w:val="center"/>
          </w:tcPr>
          <w:p w14:paraId="26BBAA43" w14:textId="4F7C928C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910" w:type="dxa"/>
            <w:gridSpan w:val="2"/>
            <w:noWrap/>
            <w:vAlign w:val="center"/>
          </w:tcPr>
          <w:p w14:paraId="109881B6" w14:textId="790EED28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0777124480</w:t>
            </w:r>
          </w:p>
        </w:tc>
      </w:tr>
      <w:tr w:rsidR="00E310E6" w:rsidRPr="006F428B" w14:paraId="595E735B" w14:textId="77777777" w:rsidTr="004F7D81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vAlign w:val="center"/>
          </w:tcPr>
          <w:p w14:paraId="4825D989" w14:textId="132B4AC3" w:rsidR="00694292" w:rsidRPr="006F428B" w:rsidRDefault="00694292" w:rsidP="00E310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6" w:type="dxa"/>
            <w:vAlign w:val="center"/>
          </w:tcPr>
          <w:p w14:paraId="5ADC3A9C" w14:textId="614FFCAC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7A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664F4A98" w14:textId="549D45DF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18" w:type="dxa"/>
            <w:vAlign w:val="center"/>
          </w:tcPr>
          <w:p w14:paraId="5D9509B6" w14:textId="2B7A3352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17A</w:t>
            </w:r>
          </w:p>
        </w:tc>
        <w:tc>
          <w:tcPr>
            <w:tcW w:w="1275" w:type="dxa"/>
            <w:gridSpan w:val="2"/>
            <w:vAlign w:val="center"/>
          </w:tcPr>
          <w:p w14:paraId="363F66EB" w14:textId="0A0F8E62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3" w:type="dxa"/>
            <w:vAlign w:val="center"/>
          </w:tcPr>
          <w:p w14:paraId="71CDE5F2" w14:textId="4CF12BD3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17A</w:t>
            </w:r>
          </w:p>
        </w:tc>
        <w:tc>
          <w:tcPr>
            <w:tcW w:w="1275" w:type="dxa"/>
            <w:gridSpan w:val="2"/>
            <w:vAlign w:val="center"/>
          </w:tcPr>
          <w:p w14:paraId="5ECBEECD" w14:textId="5B2B19F6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16667</w:t>
            </w:r>
          </w:p>
        </w:tc>
        <w:tc>
          <w:tcPr>
            <w:tcW w:w="1418" w:type="dxa"/>
            <w:gridSpan w:val="2"/>
            <w:vAlign w:val="center"/>
          </w:tcPr>
          <w:p w14:paraId="44613E05" w14:textId="118461CF" w:rsidR="00694292" w:rsidRPr="006F428B" w:rsidRDefault="00856F1A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417" w:type="dxa"/>
            <w:gridSpan w:val="2"/>
            <w:vAlign w:val="center"/>
          </w:tcPr>
          <w:p w14:paraId="4BFC84A0" w14:textId="3BDF1D4E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616</w:t>
            </w:r>
          </w:p>
        </w:tc>
        <w:tc>
          <w:tcPr>
            <w:tcW w:w="1276" w:type="dxa"/>
            <w:vAlign w:val="center"/>
          </w:tcPr>
          <w:p w14:paraId="1EC481B0" w14:textId="4CAD11BD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910" w:type="dxa"/>
            <w:gridSpan w:val="2"/>
            <w:noWrap/>
            <w:vAlign w:val="center"/>
          </w:tcPr>
          <w:p w14:paraId="0AEDA1A2" w14:textId="268E6364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490348232338</w:t>
            </w:r>
          </w:p>
        </w:tc>
      </w:tr>
      <w:tr w:rsidR="00E310E6" w:rsidRPr="006F428B" w14:paraId="6B5E43E0" w14:textId="77777777" w:rsidTr="004F7D81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vAlign w:val="center"/>
          </w:tcPr>
          <w:p w14:paraId="177C4A0B" w14:textId="7EDFCCAA" w:rsidR="00694292" w:rsidRPr="006F428B" w:rsidRDefault="00694292" w:rsidP="00E310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6" w:type="dxa"/>
            <w:vAlign w:val="center"/>
          </w:tcPr>
          <w:p w14:paraId="0C396869" w14:textId="308E71BA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AM1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7DAE957E" w14:textId="63ADADC2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18" w:type="dxa"/>
            <w:vAlign w:val="center"/>
          </w:tcPr>
          <w:p w14:paraId="28B6DDC5" w14:textId="11D604EB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275" w:type="dxa"/>
            <w:gridSpan w:val="2"/>
            <w:vAlign w:val="center"/>
          </w:tcPr>
          <w:p w14:paraId="1EB305F4" w14:textId="5A877181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3" w:type="dxa"/>
            <w:vAlign w:val="center"/>
          </w:tcPr>
          <w:p w14:paraId="7F620456" w14:textId="1F8FEA2E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275" w:type="dxa"/>
            <w:gridSpan w:val="2"/>
            <w:vAlign w:val="center"/>
          </w:tcPr>
          <w:p w14:paraId="020AA41E" w14:textId="6F17AB31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16667</w:t>
            </w:r>
          </w:p>
        </w:tc>
        <w:tc>
          <w:tcPr>
            <w:tcW w:w="1418" w:type="dxa"/>
            <w:gridSpan w:val="2"/>
            <w:vAlign w:val="center"/>
          </w:tcPr>
          <w:p w14:paraId="30230AC2" w14:textId="79741D83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LA4</w:t>
            </w:r>
          </w:p>
        </w:tc>
        <w:tc>
          <w:tcPr>
            <w:tcW w:w="1417" w:type="dxa"/>
            <w:gridSpan w:val="2"/>
            <w:vAlign w:val="center"/>
          </w:tcPr>
          <w:p w14:paraId="0006D2A4" w14:textId="769D252B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462</w:t>
            </w:r>
          </w:p>
        </w:tc>
        <w:tc>
          <w:tcPr>
            <w:tcW w:w="1276" w:type="dxa"/>
            <w:vAlign w:val="center"/>
          </w:tcPr>
          <w:p w14:paraId="3F1CEA63" w14:textId="3F87C41A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68</w:t>
            </w:r>
          </w:p>
        </w:tc>
        <w:tc>
          <w:tcPr>
            <w:tcW w:w="1910" w:type="dxa"/>
            <w:gridSpan w:val="2"/>
            <w:noWrap/>
            <w:vAlign w:val="center"/>
          </w:tcPr>
          <w:p w14:paraId="2DA9EFB8" w14:textId="567AEBF1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9746867984</w:t>
            </w:r>
          </w:p>
        </w:tc>
      </w:tr>
      <w:tr w:rsidR="004F7D81" w:rsidRPr="006F428B" w14:paraId="0F4AB143" w14:textId="77777777" w:rsidTr="004F7D81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vAlign w:val="center"/>
          </w:tcPr>
          <w:p w14:paraId="1A5EE702" w14:textId="6ABB8DF1" w:rsidR="00694292" w:rsidRPr="006F428B" w:rsidRDefault="00694292" w:rsidP="00E310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76" w:type="dxa"/>
            <w:vAlign w:val="center"/>
          </w:tcPr>
          <w:p w14:paraId="417FACE8" w14:textId="18EFC65E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4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7AB97D1C" w14:textId="4199C44A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18" w:type="dxa"/>
            <w:vAlign w:val="center"/>
          </w:tcPr>
          <w:p w14:paraId="1B667CD9" w14:textId="191A3C4E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LA4</w:t>
            </w:r>
          </w:p>
        </w:tc>
        <w:tc>
          <w:tcPr>
            <w:tcW w:w="1275" w:type="dxa"/>
            <w:gridSpan w:val="2"/>
            <w:vAlign w:val="center"/>
          </w:tcPr>
          <w:p w14:paraId="50796197" w14:textId="1E883908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3" w:type="dxa"/>
            <w:vAlign w:val="center"/>
          </w:tcPr>
          <w:p w14:paraId="29BBA6AC" w14:textId="7A0F77C0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LA4</w:t>
            </w:r>
          </w:p>
        </w:tc>
        <w:tc>
          <w:tcPr>
            <w:tcW w:w="1275" w:type="dxa"/>
            <w:gridSpan w:val="2"/>
            <w:vAlign w:val="center"/>
          </w:tcPr>
          <w:p w14:paraId="4C72025D" w14:textId="3E71F1D1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16667</w:t>
            </w:r>
          </w:p>
        </w:tc>
        <w:tc>
          <w:tcPr>
            <w:tcW w:w="1418" w:type="dxa"/>
            <w:gridSpan w:val="2"/>
            <w:vAlign w:val="center"/>
          </w:tcPr>
          <w:p w14:paraId="4F6C2BB0" w14:textId="05A7E91F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417" w:type="dxa"/>
            <w:gridSpan w:val="2"/>
            <w:vAlign w:val="center"/>
          </w:tcPr>
          <w:p w14:paraId="3D4EEED6" w14:textId="15A6FF8A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419</w:t>
            </w:r>
          </w:p>
        </w:tc>
        <w:tc>
          <w:tcPr>
            <w:tcW w:w="1276" w:type="dxa"/>
            <w:vAlign w:val="center"/>
          </w:tcPr>
          <w:p w14:paraId="0D8473AF" w14:textId="44BA55DE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1910" w:type="dxa"/>
            <w:gridSpan w:val="2"/>
            <w:noWrap/>
            <w:vAlign w:val="center"/>
          </w:tcPr>
          <w:p w14:paraId="3901A604" w14:textId="3B7CECE8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9268022720</w:t>
            </w:r>
          </w:p>
        </w:tc>
      </w:tr>
      <w:tr w:rsidR="00E310E6" w:rsidRPr="006F428B" w14:paraId="52020D76" w14:textId="77777777" w:rsidTr="004F7D81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12" w:space="0" w:color="auto"/>
            </w:tcBorders>
            <w:noWrap/>
            <w:vAlign w:val="center"/>
          </w:tcPr>
          <w:p w14:paraId="3F7F0798" w14:textId="39EFA6B9" w:rsidR="00694292" w:rsidRPr="006F428B" w:rsidRDefault="00694292" w:rsidP="00E310E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EB5D854" w14:textId="430C10F1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1CAB8EAD" w14:textId="40F2C105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B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65D5CE75" w14:textId="6B00A053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1275" w:type="dxa"/>
            <w:gridSpan w:val="2"/>
            <w:tcBorders>
              <w:bottom w:val="single" w:sz="12" w:space="0" w:color="auto"/>
            </w:tcBorders>
            <w:vAlign w:val="center"/>
          </w:tcPr>
          <w:p w14:paraId="66D75069" w14:textId="121387BE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59521404" w14:textId="3456BC83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1275" w:type="dxa"/>
            <w:gridSpan w:val="2"/>
            <w:tcBorders>
              <w:bottom w:val="single" w:sz="12" w:space="0" w:color="auto"/>
            </w:tcBorders>
            <w:vAlign w:val="center"/>
          </w:tcPr>
          <w:p w14:paraId="1CCA61C4" w14:textId="7E8AC268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66667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  <w:vAlign w:val="center"/>
          </w:tcPr>
          <w:p w14:paraId="17E35816" w14:textId="42A60A3A" w:rsidR="00694292" w:rsidRPr="006F428B" w:rsidRDefault="00694292" w:rsidP="00E310E6">
            <w:pPr>
              <w:ind w:firstLineChars="100" w:firstLin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  <w:vAlign w:val="center"/>
          </w:tcPr>
          <w:p w14:paraId="1FA0C754" w14:textId="76E33CA4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31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1437408" w14:textId="42995028" w:rsidR="00694292" w:rsidRPr="006F428B" w:rsidRDefault="00694292" w:rsidP="00E31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P</w:t>
            </w:r>
          </w:p>
        </w:tc>
        <w:tc>
          <w:tcPr>
            <w:tcW w:w="1910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7C8D40F6" w14:textId="0EA4DA23" w:rsidR="00694292" w:rsidRPr="006F428B" w:rsidRDefault="00694292" w:rsidP="00E3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022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8741817080</w:t>
            </w:r>
          </w:p>
        </w:tc>
      </w:tr>
    </w:tbl>
    <w:p w14:paraId="212D6F37" w14:textId="77777777" w:rsidR="004D072D" w:rsidRPr="00F946BB" w:rsidRDefault="004D072D" w:rsidP="006F428B">
      <w:pPr>
        <w:jc w:val="left"/>
        <w:rPr>
          <w:rFonts w:ascii="Times New Roman" w:hAnsi="Times New Roman" w:cs="Times New Roman"/>
        </w:rPr>
      </w:pPr>
    </w:p>
    <w:sectPr w:rsidR="004D072D" w:rsidRPr="00F946BB" w:rsidSect="00F946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954"/>
    <w:rsid w:val="000F7954"/>
    <w:rsid w:val="001B2E8E"/>
    <w:rsid w:val="004253D5"/>
    <w:rsid w:val="004D072D"/>
    <w:rsid w:val="004F7D81"/>
    <w:rsid w:val="0053290B"/>
    <w:rsid w:val="00694292"/>
    <w:rsid w:val="006B44CF"/>
    <w:rsid w:val="006F428B"/>
    <w:rsid w:val="007204C3"/>
    <w:rsid w:val="007A4B65"/>
    <w:rsid w:val="00856F1A"/>
    <w:rsid w:val="00884FD6"/>
    <w:rsid w:val="009504B7"/>
    <w:rsid w:val="00A85CFF"/>
    <w:rsid w:val="00B66A72"/>
    <w:rsid w:val="00BA36A7"/>
    <w:rsid w:val="00C10138"/>
    <w:rsid w:val="00C13E9F"/>
    <w:rsid w:val="00C42BF1"/>
    <w:rsid w:val="00E310E6"/>
    <w:rsid w:val="00F9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C1489"/>
  <w15:chartTrackingRefBased/>
  <w15:docId w15:val="{5DDFF7BE-9D18-48A4-B056-082A71304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4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5">
    <w:name w:val="Grid Table 1 Light Accent 5"/>
    <w:basedOn w:val="a1"/>
    <w:uiPriority w:val="46"/>
    <w:rsid w:val="00C42BF1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6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feiyue</dc:creator>
  <cp:keywords/>
  <dc:description/>
  <cp:lastModifiedBy>yan feiyue</cp:lastModifiedBy>
  <cp:revision>8</cp:revision>
  <dcterms:created xsi:type="dcterms:W3CDTF">2022-08-23T13:59:00Z</dcterms:created>
  <dcterms:modified xsi:type="dcterms:W3CDTF">2023-03-07T08:13:00Z</dcterms:modified>
</cp:coreProperties>
</file>